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36FFB" w14:textId="05D51549" w:rsidR="00FB3892" w:rsidRPr="009C7E89" w:rsidRDefault="00FB3892" w:rsidP="00FB3892">
      <w:pPr>
        <w:pStyle w:val="MDPI51figurecaption"/>
        <w:ind w:left="0"/>
        <w:rPr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>Additional File 4.</w:t>
      </w:r>
      <w:r w:rsidRPr="009C7E89">
        <w:rPr>
          <w:color w:val="auto"/>
          <w:sz w:val="24"/>
          <w:szCs w:val="24"/>
        </w:rPr>
        <w:t xml:space="preserve"> Linear regressions of the association between diphtheria vaccination coverage and antimicrobial resistance, adjusted for number of isolates tested and antimicrobial use.</w:t>
      </w:r>
    </w:p>
    <w:tbl>
      <w:tblPr>
        <w:tblStyle w:val="PlainTable2"/>
        <w:tblW w:w="0" w:type="auto"/>
        <w:jc w:val="right"/>
        <w:tblLook w:val="04A0" w:firstRow="1" w:lastRow="0" w:firstColumn="1" w:lastColumn="0" w:noHBand="0" w:noVBand="1"/>
      </w:tblPr>
      <w:tblGrid>
        <w:gridCol w:w="3311"/>
        <w:gridCol w:w="2901"/>
        <w:gridCol w:w="1200"/>
        <w:gridCol w:w="1107"/>
        <w:gridCol w:w="1119"/>
      </w:tblGrid>
      <w:tr w:rsidR="009C7E89" w:rsidRPr="009C7E89" w14:paraId="61DDBD80" w14:textId="77777777" w:rsidTr="00BE6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noWrap/>
            <w:vAlign w:val="center"/>
          </w:tcPr>
          <w:p w14:paraId="381B9AD2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Isolates</w:t>
            </w:r>
          </w:p>
        </w:tc>
        <w:tc>
          <w:tcPr>
            <w:tcW w:w="2901" w:type="dxa"/>
            <w:vAlign w:val="center"/>
          </w:tcPr>
          <w:p w14:paraId="160F2B54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s</w:t>
            </w:r>
          </w:p>
        </w:tc>
        <w:tc>
          <w:tcPr>
            <w:tcW w:w="1200" w:type="dxa"/>
            <w:noWrap/>
            <w:vAlign w:val="center"/>
          </w:tcPr>
          <w:p w14:paraId="5EFE0277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β</w:t>
            </w:r>
          </w:p>
        </w:tc>
        <w:tc>
          <w:tcPr>
            <w:tcW w:w="1107" w:type="dxa"/>
            <w:vAlign w:val="center"/>
          </w:tcPr>
          <w:p w14:paraId="51B17DF9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SE</w:t>
            </w:r>
          </w:p>
        </w:tc>
        <w:tc>
          <w:tcPr>
            <w:tcW w:w="1119" w:type="dxa"/>
            <w:vAlign w:val="center"/>
          </w:tcPr>
          <w:p w14:paraId="213AA522" w14:textId="77777777" w:rsidR="00FB3892" w:rsidRPr="009C7E89" w:rsidRDefault="00FB3892" w:rsidP="00D1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-value</w:t>
            </w:r>
          </w:p>
        </w:tc>
      </w:tr>
      <w:tr w:rsidR="009C7E89" w:rsidRPr="009C7E89" w14:paraId="41C57A57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</w:tcPr>
          <w:p w14:paraId="12BBC187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E. coli resistant to Fluoroquinolones</w:t>
            </w:r>
          </w:p>
        </w:tc>
        <w:tc>
          <w:tcPr>
            <w:tcW w:w="2901" w:type="dxa"/>
            <w:vAlign w:val="center"/>
          </w:tcPr>
          <w:p w14:paraId="47FC0C58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2B725D91" w14:textId="6B4D4AB0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2.8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56</w:t>
            </w:r>
          </w:p>
        </w:tc>
        <w:tc>
          <w:tcPr>
            <w:tcW w:w="1107" w:type="dxa"/>
            <w:vAlign w:val="center"/>
          </w:tcPr>
          <w:p w14:paraId="5D7C5618" w14:textId="1BB6CC11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1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90</w:t>
            </w:r>
          </w:p>
        </w:tc>
        <w:tc>
          <w:tcPr>
            <w:tcW w:w="1119" w:type="dxa"/>
            <w:vAlign w:val="center"/>
          </w:tcPr>
          <w:p w14:paraId="05FFCF6F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30</w:t>
            </w:r>
          </w:p>
        </w:tc>
      </w:tr>
      <w:tr w:rsidR="009C7E89" w:rsidRPr="009C7E89" w14:paraId="3B201675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4FF32B1B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3EC979EF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52579878" w14:textId="4B3FCDEB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107" w:type="dxa"/>
            <w:vAlign w:val="center"/>
          </w:tcPr>
          <w:p w14:paraId="05811AD9" w14:textId="7D301F98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44EFB5D9" w14:textId="0D55F8BB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12</w:t>
            </w:r>
          </w:p>
        </w:tc>
      </w:tr>
      <w:tr w:rsidR="009C7E89" w:rsidRPr="009C7E89" w14:paraId="5B5BF6EF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590A4B10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7AEE865E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2BA5B105" w14:textId="05C9B1D1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.735</w:t>
            </w:r>
          </w:p>
        </w:tc>
        <w:tc>
          <w:tcPr>
            <w:tcW w:w="1107" w:type="dxa"/>
            <w:vAlign w:val="center"/>
          </w:tcPr>
          <w:p w14:paraId="0E84E3D0" w14:textId="08C9AA24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147</w:t>
            </w:r>
          </w:p>
        </w:tc>
        <w:tc>
          <w:tcPr>
            <w:tcW w:w="1119" w:type="dxa"/>
            <w:vAlign w:val="center"/>
          </w:tcPr>
          <w:p w14:paraId="1B24519F" w14:textId="2A8B0AE8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</w:tr>
      <w:tr w:rsidR="009C7E89" w:rsidRPr="009C7E89" w14:paraId="2027C7F8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  <w:hideMark/>
          </w:tcPr>
          <w:p w14:paraId="721D152C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  <w:lang w:val="it-IT"/>
              </w:rPr>
            </w:pPr>
            <w:r w:rsidRPr="009C7E89">
              <w:rPr>
                <w:rFonts w:ascii="Palatino Linotype" w:hAnsi="Palatino Linotype"/>
                <w:sz w:val="24"/>
                <w:szCs w:val="24"/>
                <w:lang w:val="it-IT"/>
              </w:rPr>
              <w:t xml:space="preserve">E. coli resistant to </w:t>
            </w:r>
            <w:r w:rsidRPr="009C7E89">
              <w:rPr>
                <w:rFonts w:ascii="Palatino Linotype" w:hAnsi="Palatino Linotype"/>
                <w:sz w:val="24"/>
                <w:szCs w:val="24"/>
              </w:rPr>
              <w:t>3rd gen. Cephalosporins</w:t>
            </w:r>
            <w:r w:rsidRPr="009C7E89">
              <w:rPr>
                <w:rFonts w:ascii="Palatino Linotype" w:hAnsi="Palatino Linotype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901" w:type="dxa"/>
            <w:vAlign w:val="center"/>
            <w:hideMark/>
          </w:tcPr>
          <w:p w14:paraId="60C23DD5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16CAF02B" w14:textId="7230A7FB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6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48</w:t>
            </w:r>
          </w:p>
        </w:tc>
        <w:tc>
          <w:tcPr>
            <w:tcW w:w="1107" w:type="dxa"/>
            <w:vAlign w:val="center"/>
          </w:tcPr>
          <w:p w14:paraId="026C68A8" w14:textId="20623692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4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50</w:t>
            </w:r>
          </w:p>
        </w:tc>
        <w:tc>
          <w:tcPr>
            <w:tcW w:w="1119" w:type="dxa"/>
            <w:vAlign w:val="center"/>
          </w:tcPr>
          <w:p w14:paraId="13F7B001" w14:textId="549F6139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0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</w:tr>
      <w:tr w:rsidR="009C7E89" w:rsidRPr="009C7E89" w14:paraId="7E8FBA70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  <w:hideMark/>
          </w:tcPr>
          <w:p w14:paraId="312F4904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  <w:hideMark/>
          </w:tcPr>
          <w:p w14:paraId="7E10E2B6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68D64C29" w14:textId="1F741C5F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  <w:tc>
          <w:tcPr>
            <w:tcW w:w="1107" w:type="dxa"/>
            <w:vAlign w:val="center"/>
          </w:tcPr>
          <w:p w14:paraId="0034BE67" w14:textId="4ED3178D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0279326A" w14:textId="4FE1B4FB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12</w:t>
            </w:r>
          </w:p>
        </w:tc>
      </w:tr>
      <w:tr w:rsidR="009C7E89" w:rsidRPr="009C7E89" w14:paraId="65F9F2A0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6AF05029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20402E0E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59339DFC" w14:textId="4D07AD11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9.694</w:t>
            </w:r>
          </w:p>
        </w:tc>
        <w:tc>
          <w:tcPr>
            <w:tcW w:w="1107" w:type="dxa"/>
            <w:vAlign w:val="center"/>
          </w:tcPr>
          <w:p w14:paraId="2C40B0A7" w14:textId="133F6277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9.826</w:t>
            </w:r>
          </w:p>
        </w:tc>
        <w:tc>
          <w:tcPr>
            <w:tcW w:w="1119" w:type="dxa"/>
            <w:vAlign w:val="center"/>
          </w:tcPr>
          <w:p w14:paraId="48C5C3EB" w14:textId="3C16FE6E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63</w:t>
            </w:r>
          </w:p>
        </w:tc>
      </w:tr>
      <w:tr w:rsidR="009C7E89" w:rsidRPr="009C7E89" w14:paraId="2E38EAFD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  <w:hideMark/>
          </w:tcPr>
          <w:p w14:paraId="40DDBF50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Carbapenems</w:t>
            </w:r>
          </w:p>
        </w:tc>
        <w:tc>
          <w:tcPr>
            <w:tcW w:w="2901" w:type="dxa"/>
            <w:vAlign w:val="center"/>
            <w:hideMark/>
          </w:tcPr>
          <w:p w14:paraId="16013C14" w14:textId="77777777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486A80D7" w14:textId="59CD592A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734</w:t>
            </w:r>
          </w:p>
        </w:tc>
        <w:tc>
          <w:tcPr>
            <w:tcW w:w="1107" w:type="dxa"/>
            <w:vAlign w:val="center"/>
          </w:tcPr>
          <w:p w14:paraId="38DD8D13" w14:textId="457D41AB" w:rsidR="00FB3892" w:rsidRPr="009C7E89" w:rsidRDefault="00BE6BD4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</w:t>
            </w:r>
            <w:r w:rsidR="00FB3892" w:rsidRPr="009C7E89">
              <w:rPr>
                <w:rFonts w:ascii="Palatino Linotype" w:hAnsi="Palatino Linotype"/>
                <w:sz w:val="24"/>
                <w:szCs w:val="24"/>
              </w:rPr>
              <w:t>.</w:t>
            </w:r>
            <w:r>
              <w:rPr>
                <w:rFonts w:ascii="Palatino Linotype" w:hAnsi="Palatino Linotype"/>
                <w:sz w:val="24"/>
                <w:szCs w:val="24"/>
              </w:rPr>
              <w:t>080</w:t>
            </w:r>
          </w:p>
        </w:tc>
        <w:tc>
          <w:tcPr>
            <w:tcW w:w="1119" w:type="dxa"/>
            <w:vAlign w:val="center"/>
          </w:tcPr>
          <w:p w14:paraId="2679EAFE" w14:textId="36AFFEF2" w:rsidR="00FB3892" w:rsidRPr="009C7E89" w:rsidRDefault="00FB3892" w:rsidP="00D1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3</w:t>
            </w:r>
            <w:r w:rsidR="00BE6BD4">
              <w:rPr>
                <w:rFonts w:ascii="Palatino Linotype" w:hAnsi="Palatino Linotype"/>
                <w:sz w:val="24"/>
                <w:szCs w:val="24"/>
              </w:rPr>
              <w:t>9</w:t>
            </w:r>
          </w:p>
        </w:tc>
      </w:tr>
      <w:tr w:rsidR="009C7E89" w:rsidRPr="009C7E89" w14:paraId="6E5CAE85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589BC825" w14:textId="77777777" w:rsidR="00FB3892" w:rsidRPr="009C7E89" w:rsidRDefault="00FB3892" w:rsidP="00D1152A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6B5A2448" w14:textId="77777777" w:rsidR="00FB3892" w:rsidRPr="009C7E89" w:rsidRDefault="00FB3892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7C2ECD1F" w14:textId="4346CE79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07" w:type="dxa"/>
            <w:vAlign w:val="center"/>
          </w:tcPr>
          <w:p w14:paraId="2A801EEA" w14:textId="7022B2F6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102ECC34" w14:textId="1E513B2B" w:rsidR="00FB3892" w:rsidRPr="009C7E89" w:rsidRDefault="00BE6BD4" w:rsidP="00D1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712</w:t>
            </w:r>
          </w:p>
        </w:tc>
      </w:tr>
      <w:tr w:rsidR="00BE6BD4" w:rsidRPr="009C7E89" w14:paraId="29E14C4A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  <w:hideMark/>
          </w:tcPr>
          <w:p w14:paraId="74A01707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  <w:hideMark/>
          </w:tcPr>
          <w:p w14:paraId="3CA06B58" w14:textId="77777777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7142D5EC" w14:textId="3DF5B21B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0.123</w:t>
            </w:r>
          </w:p>
        </w:tc>
        <w:tc>
          <w:tcPr>
            <w:tcW w:w="1107" w:type="dxa"/>
            <w:vAlign w:val="center"/>
          </w:tcPr>
          <w:p w14:paraId="2C15BF76" w14:textId="1C57EF44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653</w:t>
            </w:r>
          </w:p>
        </w:tc>
        <w:tc>
          <w:tcPr>
            <w:tcW w:w="1119" w:type="dxa"/>
            <w:vAlign w:val="center"/>
          </w:tcPr>
          <w:p w14:paraId="595EEE1A" w14:textId="5535F755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4</w:t>
            </w:r>
          </w:p>
        </w:tc>
      </w:tr>
      <w:tr w:rsidR="00BE6BD4" w:rsidRPr="009C7E89" w14:paraId="32EBFBCB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vAlign w:val="center"/>
          </w:tcPr>
          <w:p w14:paraId="43387B7D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3rd gen. Cephalosporins</w:t>
            </w:r>
          </w:p>
        </w:tc>
        <w:tc>
          <w:tcPr>
            <w:tcW w:w="2901" w:type="dxa"/>
            <w:vAlign w:val="center"/>
          </w:tcPr>
          <w:p w14:paraId="68E6449F" w14:textId="77777777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64E37C46" w14:textId="65C94CE4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5.4</w:t>
            </w:r>
            <w:r>
              <w:rPr>
                <w:rFonts w:ascii="Palatino Linotype" w:hAnsi="Palatino Linotype"/>
                <w:sz w:val="24"/>
                <w:szCs w:val="24"/>
              </w:rPr>
              <w:t>04</w:t>
            </w:r>
          </w:p>
        </w:tc>
        <w:tc>
          <w:tcPr>
            <w:tcW w:w="1107" w:type="dxa"/>
            <w:vAlign w:val="center"/>
          </w:tcPr>
          <w:p w14:paraId="06237495" w14:textId="67495ACF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2.</w:t>
            </w:r>
            <w:r>
              <w:rPr>
                <w:rFonts w:ascii="Palatino Linotype" w:hAnsi="Palatino Linotype"/>
                <w:sz w:val="24"/>
                <w:szCs w:val="24"/>
              </w:rPr>
              <w:t>258</w:t>
            </w:r>
          </w:p>
        </w:tc>
        <w:tc>
          <w:tcPr>
            <w:tcW w:w="1119" w:type="dxa"/>
            <w:vAlign w:val="center"/>
          </w:tcPr>
          <w:p w14:paraId="193C21DE" w14:textId="6A650E36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>
              <w:rPr>
                <w:rFonts w:ascii="Palatino Linotype" w:hAnsi="Palatino Linotype"/>
                <w:sz w:val="24"/>
                <w:szCs w:val="24"/>
              </w:rPr>
              <w:t>34</w:t>
            </w:r>
          </w:p>
        </w:tc>
      </w:tr>
      <w:tr w:rsidR="00BE6BD4" w:rsidRPr="009C7E89" w14:paraId="7FDEC61D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222772CA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5E6B7344" w14:textId="77777777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5B31E745" w14:textId="74D67E6D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107" w:type="dxa"/>
            <w:vAlign w:val="center"/>
          </w:tcPr>
          <w:p w14:paraId="24822DAA" w14:textId="0453C5BD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311EA64E" w14:textId="09BB45A7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171</w:t>
            </w:r>
          </w:p>
        </w:tc>
      </w:tr>
      <w:tr w:rsidR="00BE6BD4" w:rsidRPr="009C7E89" w14:paraId="0BB3A6CA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20634730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1BAED1A2" w14:textId="77777777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1CACFB7C" w14:textId="0EEB63ED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7.524</w:t>
            </w:r>
          </w:p>
        </w:tc>
        <w:tc>
          <w:tcPr>
            <w:tcW w:w="1107" w:type="dxa"/>
            <w:vAlign w:val="center"/>
          </w:tcPr>
          <w:p w14:paraId="33389066" w14:textId="4554F49F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7.214</w:t>
            </w:r>
          </w:p>
        </w:tc>
        <w:tc>
          <w:tcPr>
            <w:tcW w:w="1119" w:type="dxa"/>
            <w:vAlign w:val="center"/>
          </w:tcPr>
          <w:p w14:paraId="1C08766B" w14:textId="17D9382F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329</w:t>
            </w:r>
          </w:p>
        </w:tc>
      </w:tr>
      <w:tr w:rsidR="00BE6BD4" w:rsidRPr="009C7E89" w14:paraId="29770494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vAlign w:val="center"/>
          </w:tcPr>
          <w:p w14:paraId="0612448A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. aeruginosa resistant to Piperacillin and tazobactam</w:t>
            </w:r>
          </w:p>
        </w:tc>
        <w:tc>
          <w:tcPr>
            <w:tcW w:w="2901" w:type="dxa"/>
            <w:vAlign w:val="center"/>
          </w:tcPr>
          <w:p w14:paraId="05DC1B9B" w14:textId="77777777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681BC8FF" w14:textId="232772EE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-3.885</w:t>
            </w:r>
          </w:p>
        </w:tc>
        <w:tc>
          <w:tcPr>
            <w:tcW w:w="1107" w:type="dxa"/>
            <w:vAlign w:val="center"/>
          </w:tcPr>
          <w:p w14:paraId="0CFAC79D" w14:textId="013788A7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.085</w:t>
            </w:r>
          </w:p>
        </w:tc>
        <w:tc>
          <w:tcPr>
            <w:tcW w:w="1119" w:type="dxa"/>
            <w:vAlign w:val="center"/>
          </w:tcPr>
          <w:p w14:paraId="0BC897DF" w14:textId="337F610B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</w:t>
            </w:r>
            <w:r>
              <w:rPr>
                <w:rFonts w:ascii="Palatino Linotype" w:hAnsi="Palatino Linotype"/>
                <w:sz w:val="24"/>
                <w:szCs w:val="24"/>
              </w:rPr>
              <w:t>04</w:t>
            </w:r>
          </w:p>
        </w:tc>
      </w:tr>
      <w:tr w:rsidR="00BE6BD4" w:rsidRPr="009C7E89" w14:paraId="4519EC2F" w14:textId="77777777" w:rsidTr="00BE6BD4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55F76EF1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1067F0D7" w14:textId="77777777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7E8F210C" w14:textId="21432875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-0.001</w:t>
            </w:r>
          </w:p>
        </w:tc>
        <w:tc>
          <w:tcPr>
            <w:tcW w:w="1107" w:type="dxa"/>
            <w:vAlign w:val="center"/>
          </w:tcPr>
          <w:p w14:paraId="53F3CB5C" w14:textId="08F117D2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119" w:type="dxa"/>
            <w:vAlign w:val="center"/>
          </w:tcPr>
          <w:p w14:paraId="4ACD67F5" w14:textId="327A0E1E" w:rsidR="00BE6BD4" w:rsidRPr="009C7E89" w:rsidRDefault="00BE6BD4" w:rsidP="00BE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415</w:t>
            </w:r>
          </w:p>
        </w:tc>
      </w:tr>
      <w:tr w:rsidR="00BE6BD4" w:rsidRPr="009C7E89" w14:paraId="0348FFCE" w14:textId="77777777" w:rsidTr="00BE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0E869A2C" w14:textId="77777777" w:rsidR="00BE6BD4" w:rsidRPr="009C7E89" w:rsidRDefault="00BE6BD4" w:rsidP="00BE6BD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5CD54E51" w14:textId="77777777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7E2A6C70" w14:textId="1A7967A6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5.127</w:t>
            </w:r>
          </w:p>
        </w:tc>
        <w:tc>
          <w:tcPr>
            <w:tcW w:w="1107" w:type="dxa"/>
            <w:vAlign w:val="center"/>
          </w:tcPr>
          <w:p w14:paraId="3C8EFDEC" w14:textId="516174E9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684</w:t>
            </w:r>
          </w:p>
        </w:tc>
        <w:tc>
          <w:tcPr>
            <w:tcW w:w="1119" w:type="dxa"/>
            <w:vAlign w:val="center"/>
          </w:tcPr>
          <w:p w14:paraId="54B01CAD" w14:textId="77F5E07D" w:rsidR="00BE6BD4" w:rsidRPr="009C7E89" w:rsidRDefault="00BE6BD4" w:rsidP="00BE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69</w:t>
            </w:r>
          </w:p>
        </w:tc>
      </w:tr>
    </w:tbl>
    <w:p w14:paraId="228A24FB" w14:textId="77777777" w:rsidR="00FB3892" w:rsidRPr="009C7E89" w:rsidRDefault="00FB3892" w:rsidP="00FB3892">
      <w:pPr>
        <w:pStyle w:val="MDPI31text"/>
        <w:rPr>
          <w:color w:val="auto"/>
          <w:sz w:val="24"/>
          <w:szCs w:val="24"/>
        </w:rPr>
      </w:pPr>
      <w:bookmarkStart w:id="0" w:name="_GoBack"/>
      <w:bookmarkEnd w:id="0"/>
    </w:p>
    <w:sectPr w:rsidR="00FB3892" w:rsidRPr="009C7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1"/>
    <w:rsid w:val="00017856"/>
    <w:rsid w:val="00074216"/>
    <w:rsid w:val="00172DA3"/>
    <w:rsid w:val="00187598"/>
    <w:rsid w:val="00327017"/>
    <w:rsid w:val="003B26E8"/>
    <w:rsid w:val="00566C53"/>
    <w:rsid w:val="00606F56"/>
    <w:rsid w:val="00672279"/>
    <w:rsid w:val="00691423"/>
    <w:rsid w:val="006B59E0"/>
    <w:rsid w:val="007713A1"/>
    <w:rsid w:val="007F4606"/>
    <w:rsid w:val="0090218C"/>
    <w:rsid w:val="00920132"/>
    <w:rsid w:val="009C7E89"/>
    <w:rsid w:val="009F3FB2"/>
    <w:rsid w:val="00AE488B"/>
    <w:rsid w:val="00B632EB"/>
    <w:rsid w:val="00B82CAC"/>
    <w:rsid w:val="00BE6BD4"/>
    <w:rsid w:val="00C144FC"/>
    <w:rsid w:val="00C35AB3"/>
    <w:rsid w:val="00CF4B91"/>
    <w:rsid w:val="00D01865"/>
    <w:rsid w:val="00D23FCA"/>
    <w:rsid w:val="00D46BFD"/>
    <w:rsid w:val="00F40485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741"/>
  <w15:chartTrackingRefBased/>
  <w15:docId w15:val="{AD23B5DF-A149-4C3D-A7FB-C43EFFC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713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713A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7713A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7713A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23F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868BE-39AE-4A76-A639-4F33297C5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Bhuvaneswari A.</cp:lastModifiedBy>
  <cp:revision>15</cp:revision>
  <dcterms:created xsi:type="dcterms:W3CDTF">2022-07-12T14:43:00Z</dcterms:created>
  <dcterms:modified xsi:type="dcterms:W3CDTF">2022-11-04T05:32:00Z</dcterms:modified>
</cp:coreProperties>
</file>